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5" w:leader="none"/>
        </w:tabs>
        <w:jc w:val="center"/>
        <w:rPr/>
      </w:pPr>
      <w:r>
        <w:rPr>
          <w:rFonts w:cs="Times New Roman" w:ascii="Times New Roman" w:hAnsi="Times New Roman"/>
          <w:b/>
          <w:bCs/>
          <w:i/>
          <w:sz w:val="20"/>
          <w:szCs w:val="20"/>
        </w:rPr>
        <w:t>DISC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er704Cys Impacts Thalamic-Prefrontal Connectivity </w:t>
      </w:r>
    </w:p>
    <w:p>
      <w:pPr>
        <w:pStyle w:val="Normal"/>
        <w:spacing w:lineRule="auto" w:line="480" w:before="312" w:after="0"/>
        <w:rPr/>
      </w:pPr>
      <w:r>
        <w:rPr>
          <w:rFonts w:cs="Times New Roman" w:ascii="Times New Roman" w:hAnsi="Times New Roman"/>
          <w:sz w:val="20"/>
          <w:szCs w:val="20"/>
        </w:rPr>
        <w:t>Bing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#</w:t>
      </w:r>
      <w:r>
        <w:rPr>
          <w:rFonts w:cs="Times New Roman" w:ascii="Times New Roman" w:hAnsi="Times New Roman"/>
          <w:sz w:val="20"/>
          <w:szCs w:val="20"/>
        </w:rPr>
        <w:t>, Lingzhong F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#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ue Cu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Xiaolong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Bing Ho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Yonghu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Wen Q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Dawei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Chunshui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, * </w:t>
      </w:r>
      <w:r>
        <w:rPr>
          <w:rFonts w:cs="Times New Roman" w:ascii="Times New Roman" w:hAnsi="Times New Roman"/>
          <w:sz w:val="20"/>
          <w:szCs w:val="20"/>
        </w:rPr>
        <w:t>, Tianzi Ji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, 4, 5, 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rainnetome Center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ational Laboratory of Pattern Recognition, Institute of Automation, Chinese Academy of Sciences, Beijing 10019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 xml:space="preserve">Department of Radiology, Tianjin Medical University General Hospital, Tianjin 300052, 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Queensland Brain Institute, The University of Queensland, Brisbane, QLD 4072, Australia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  <w:szCs w:val="20"/>
        </w:rPr>
        <w:t>Key Laboratory for NeuroInformation of Ministry of Education, School of Life Science and Technology, University of Electronic Science and Technology of China, Chengdu 610054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 Bing Liu and Lingzhong Fan contributed equally to this work and should be considered co-first authors. 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1</w:t>
      </w:r>
      <w:r>
        <w:rPr>
          <w:rFonts w:cs="Times New Roman" w:ascii="Times New Roman" w:hAnsi="Times New Roman"/>
          <w:sz w:val="20"/>
          <w:szCs w:val="20"/>
        </w:rPr>
        <w:t xml:space="preserve">. Flowchart of subjects included in the fMRI/dMRI data analyses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689600" cy="6567170"/>
                <wp:effectExtent l="0" t="0" r="0" b="0"/>
                <wp:docPr id="1" name="画布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9440" cy="6567120"/>
                          <a:chOff x="0" y="0"/>
                          <a:chExt cx="5689440" cy="6567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89440" cy="6567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07160" y="161280"/>
                            <a:ext cx="914400" cy="3441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23 subjec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6800" y="1179720"/>
                            <a:ext cx="915120" cy="3441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14 subjec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1240" y="2421720"/>
                            <a:ext cx="915120" cy="3441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00 subjec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8920" y="2388240"/>
                            <a:ext cx="915120" cy="343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78 subjec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64360" y="1179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82040" y="616680"/>
                            <a:ext cx="1609200" cy="49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 excluded for failure of genotypin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89160" y="2421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36840" y="2388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7760" y="1626120"/>
                            <a:ext cx="1525320" cy="45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14 excluded for 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0"/>
                                  <w:rFonts w:ascii="Times New Roman" w:hAnsi="Times New Roman" w:cs="Times New Roman" w:eastAsia="Arial Unicode MS"/>
                                  <w:color w:val="000000"/>
                                  <w:lang w:val="en-US" w:eastAsia="zh-CN" w:bidi="ar-SA"/>
                                </w:rPr>
                                <w:t xml:space="preserve">serious 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2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rtifacts of their fMRI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7800" y="1552680"/>
                            <a:ext cx="1459800" cy="44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36 excluded for 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0"/>
                                  <w:rFonts w:ascii="Times New Roman" w:hAnsi="Times New Roman" w:cs="Times New Roman" w:eastAsia="Arial Unicode MS"/>
                                  <w:color w:val="000000"/>
                                  <w:lang w:val="en-US" w:eastAsia="zh-CN" w:bidi="ar-SA"/>
                                </w:rPr>
                                <w:t xml:space="preserve">serious 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2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rtifacts of their dMRI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1240" y="3945240"/>
                            <a:ext cx="915120" cy="3434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84 subjec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89160" y="3945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87040" y="2900160"/>
                            <a:ext cx="1951920" cy="90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16 excluded for their 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0"/>
                                  <w:rFonts w:ascii="Times New Roman" w:hAnsi="Times New Roman" w:cs="Times New Roman" w:eastAsia="Arial Unicode MS"/>
                                  <w:color w:val="auto"/>
                                  <w:lang w:val="en-US" w:eastAsia="zh-CN" w:bidi="ar-SA"/>
                                </w:rPr>
                                <w:t>maximum displacements in x, y or z directions &gt;2mm, or maximum rotations around x ~ z axes &gt;</w:t>
                              </w:r>
                              <w:r>
                                <w:rPr>
                                  <w:sz w:val="18"/>
                                  <w:b/>
                                  <w:szCs w:val="18"/>
                                  <w:kern w:val="0"/>
                                  <w:rFonts w:ascii="Times New Roman" w:hAnsi="Times New Roman" w:cs="Times New Roman" w:eastAsia="Arial Unicode MS"/>
                                  <w:color w:val="000000"/>
                                  <w:lang w:val="en-US" w:eastAsia="zh-CN" w:bidi="ar-SA"/>
                                </w:rPr>
                                <w:t>2°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81320" y="843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38520" y="1765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03560" y="1817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6120" y="3352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160" y="4730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16120" y="4734720"/>
                            <a:ext cx="958680" cy="3618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MRI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2040" y="4735080"/>
                            <a:ext cx="1357560" cy="3398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MRI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36840" y="4730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6" style="position:absolute;margin-left:0pt;margin-top:0pt;width:448pt;height:517.1pt" coordorigin="0,0" coordsize="8960,10342">
                <v:rect id="shape_0" stroked="f" o:allowincell="f" style="position:absolute;left:0;top:0;width:8959;height:1034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ID="AutoShape 5" fillcolor="white" stroked="t" o:allowincell="f" style="position:absolute;left:3476;top:254;width:1439;height:54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23 subjec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6" fillcolor="white" stroked="t" o:allowincell="f" style="position:absolute;left:3475;top:1858;width:1440;height:54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14 subjec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7" fillcolor="white" stroked="t" o:allowincell="f" style="position:absolute;left:1309;top:3814;width:1440;height:54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00 subjec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8" fillcolor="white" stroked="t" o:allowincell="f" style="position:absolute;left:5951;top:3761;width:1440;height:53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78 subjec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14" stroked="t" o:allowincell="f" style="position:absolute;left:4196;top:185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011;top:971;width:2533;height:7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 excluded for failure of genotyping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6" stroked="t" o:allowincell="f" style="position:absolute;left:2030;top:381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7" stroked="t" o:allowincell="f" style="position:absolute;left:6672;top:3761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64;top:2561;width:2401;height:7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14 excluded for </w:t>
                        </w:r>
                        <w:r>
                          <w:rPr>
                            <w:sz w:val="18"/>
                            <w:b/>
                            <w:szCs w:val="18"/>
                            <w:kern w:val="0"/>
                            <w:rFonts w:ascii="Times New Roman" w:hAnsi="Times New Roman" w:cs="Times New Roman" w:eastAsia="Arial Unicode MS"/>
                            <w:color w:val="000000"/>
                            <w:lang w:val="en-US" w:eastAsia="zh-CN" w:bidi="ar-SA"/>
                          </w:rPr>
                          <w:t xml:space="preserve">serious </w:t>
                        </w:r>
                        <w:r>
                          <w:rPr>
                            <w:sz w:val="18"/>
                            <w:b/>
                            <w:szCs w:val="18"/>
                            <w:kern w:val="2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rtifacts of their fMRI dat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29;top:2445;width:2298;height:7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36 excluded for </w:t>
                        </w:r>
                        <w:r>
                          <w:rPr>
                            <w:sz w:val="18"/>
                            <w:b/>
                            <w:szCs w:val="18"/>
                            <w:kern w:val="0"/>
                            <w:rFonts w:ascii="Times New Roman" w:hAnsi="Times New Roman" w:cs="Times New Roman" w:eastAsia="Arial Unicode MS"/>
                            <w:color w:val="000000"/>
                            <w:lang w:val="en-US" w:eastAsia="zh-CN" w:bidi="ar-SA"/>
                          </w:rPr>
                          <w:t xml:space="preserve">serious </w:t>
                        </w:r>
                        <w:r>
                          <w:rPr>
                            <w:sz w:val="18"/>
                            <w:b/>
                            <w:szCs w:val="18"/>
                            <w:kern w:val="2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rtifacts of their dMRI dat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0" fillcolor="white" stroked="t" o:allowincell="f" style="position:absolute;left:1309;top:6213;width:1440;height:540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84 subjec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1" stroked="t" o:allowincell="f" style="position:absolute;left:2030;top:6213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814;top:4567;width:3073;height:1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16 excluded for their </w:t>
                        </w:r>
                        <w:r>
                          <w:rPr>
                            <w:sz w:val="18"/>
                            <w:b/>
                            <w:szCs w:val="18"/>
                            <w:kern w:val="0"/>
                            <w:rFonts w:ascii="Times New Roman" w:hAnsi="Times New Roman" w:cs="Times New Roman" w:eastAsia="Arial Unicode MS"/>
                            <w:color w:val="auto"/>
                            <w:lang w:val="en-US" w:eastAsia="zh-CN" w:bidi="ar-SA"/>
                          </w:rPr>
                          <w:t>maximum displacements in x, y or z directions &gt;2mm, or maximum rotations around x ~ z axes &gt;</w:t>
                        </w:r>
                        <w:r>
                          <w:rPr>
                            <w:sz w:val="18"/>
                            <w:b/>
                            <w:szCs w:val="18"/>
                            <w:kern w:val="0"/>
                            <w:rFonts w:ascii="Times New Roman" w:hAnsi="Times New Roman" w:cs="Times New Roman" w:eastAsia="Arial Unicode MS"/>
                            <w:color w:val="000000"/>
                            <w:lang w:val="en-US" w:eastAsia="zh-CN" w:bidi="ar-SA"/>
                          </w:rPr>
                          <w:t>2°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6" stroked="t" o:allowincell="f" style="position:absolute;left:5010;top:132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6" stroked="t" o:allowincell="f" style="position:absolute;left:5730;top:278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6" stroked="t" o:allowincell="f" style="position:absolute;left:3470;top:2862;width:0;height:0;mso-position-horizontal-relative:char" type="_x0000_t32">
                  <v:stroke color="black" weight="9360" startarrow="block" startarrowwidth="medium" startarrowlength="medium" joinstyle="miter" endcap="flat"/>
                  <v:fill o:detectmouseclick="t" on="false"/>
                  <w10:wrap type="none"/>
                </v:shape>
                <v:shape id="shape_0" ID="AutoShape 26" stroked="t" o:allowincell="f" style="position:absolute;left:2844;top:528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1" stroked="t" o:allowincell="f" style="position:absolute;left:2030;top:745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20" fillcolor="white" stroked="t" o:allowincell="f" style="position:absolute;left:1285;top:7456;width:1509;height:56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MRI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0" fillcolor="white" stroked="t" o:allowincell="f" style="position:absolute;left:5578;top:7457;width:2137;height:534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MRI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21" stroked="t" o:allowincell="f" style="position:absolute;left:6672;top:745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2</w:t>
      </w:r>
      <w:r>
        <w:rPr>
          <w:rFonts w:cs="Times New Roman" w:ascii="Times New Roman" w:hAnsi="Times New Roman"/>
          <w:sz w:val="20"/>
          <w:szCs w:val="20"/>
        </w:rPr>
        <w:t xml:space="preserve">. The averaged probability connectivity maps of the thalamus to the whole brain for all individuals in the MNI spac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65420" cy="21266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</w:t>
      </w:r>
      <w:r>
        <w:rPr>
          <w:rFonts w:cs="Times New Roman" w:ascii="Times New Roman" w:hAnsi="Times New Roman"/>
          <w:sz w:val="20"/>
          <w:szCs w:val="20"/>
        </w:rPr>
        <w:t>. Regions of group differences in thalamic functional connectivity analyses (Cys-allele carriers &gt; Ser homozygotes, corrected within the prefrontal region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559"/>
        <w:gridCol w:w="1207"/>
        <w:gridCol w:w="854"/>
        <w:gridCol w:w="1600"/>
      </w:tblGrid>
      <w:tr>
        <w:trPr/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odmann area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ak coordinate</w:t>
            </w:r>
          </w:p>
        </w:tc>
      </w:tr>
      <w:tr>
        <w:trPr/>
        <w:tc>
          <w:tcPr>
            <w:tcW w:w="2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middle frontal gy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  51  24</w:t>
            </w:r>
          </w:p>
        </w:tc>
      </w:tr>
      <w:tr>
        <w:trPr/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ht middle frontal gyru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 51  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9:07:00Z</dcterms:created>
  <dc:creator>Bing</dc:creator>
  <dc:description/>
  <cp:keywords/>
  <dc:language>en-US</dc:language>
  <cp:lastModifiedBy>unknown</cp:lastModifiedBy>
  <cp:lastPrinted>2013-04-10T10:53:00Z</cp:lastPrinted>
  <dcterms:modified xsi:type="dcterms:W3CDTF">2013-08-15T0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